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CFBFBB" w14:textId="325F3F6C" w:rsidR="00245EAA" w:rsidRPr="00245EAA" w:rsidRDefault="00245EAA">
      <w:pPr>
        <w:rPr>
          <w:lang w:val="en-US"/>
        </w:rPr>
      </w:pPr>
      <w:r w:rsidRPr="00245EAA">
        <w:rPr>
          <w:b/>
          <w:lang w:val="en-US"/>
        </w:rPr>
        <w:t xml:space="preserve">Supplementary Table 1. </w:t>
      </w:r>
      <w:r w:rsidRPr="00245EAA">
        <w:rPr>
          <w:lang w:val="en-US"/>
        </w:rPr>
        <w:t>Clinica</w:t>
      </w:r>
      <w:bookmarkStart w:id="0" w:name="_GoBack"/>
      <w:bookmarkEnd w:id="0"/>
      <w:r w:rsidRPr="00245EAA">
        <w:rPr>
          <w:lang w:val="en-US"/>
        </w:rPr>
        <w:t xml:space="preserve">l findings of patients with TSC </w:t>
      </w:r>
      <w:r w:rsidR="00816B8A">
        <w:rPr>
          <w:lang w:val="en-US"/>
        </w:rPr>
        <w:t xml:space="preserve">(1-20) </w:t>
      </w:r>
      <w:r w:rsidRPr="00245EAA">
        <w:rPr>
          <w:lang w:val="en-US"/>
        </w:rPr>
        <w:t>and</w:t>
      </w:r>
      <w:r w:rsidR="00BC087C">
        <w:rPr>
          <w:lang w:val="en-US"/>
        </w:rPr>
        <w:t xml:space="preserve"> autopsy</w:t>
      </w:r>
      <w:r w:rsidRPr="00245EAA">
        <w:rPr>
          <w:lang w:val="en-US"/>
        </w:rPr>
        <w:t xml:space="preserve"> controls</w:t>
      </w:r>
      <w:r w:rsidR="00816B8A">
        <w:rPr>
          <w:lang w:val="en-US"/>
        </w:rPr>
        <w:t xml:space="preserve"> (21-43)</w:t>
      </w:r>
    </w:p>
    <w:tbl>
      <w:tblPr>
        <w:tblW w:w="9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4"/>
        <w:gridCol w:w="408"/>
        <w:gridCol w:w="820"/>
        <w:gridCol w:w="1223"/>
        <w:gridCol w:w="1500"/>
        <w:gridCol w:w="1500"/>
        <w:gridCol w:w="1560"/>
        <w:gridCol w:w="1820"/>
      </w:tblGrid>
      <w:tr w:rsidR="000C3C48" w:rsidRPr="000C3C48" w14:paraId="46E84419" w14:textId="77777777" w:rsidTr="000C3C48">
        <w:trPr>
          <w:trHeight w:val="300"/>
        </w:trPr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251B" w14:textId="77777777" w:rsidR="000C3C48" w:rsidRPr="000C3C48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Patient</w:t>
            </w:r>
            <w:proofErr w:type="spellEnd"/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2AD0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Gend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5BA3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Localizatio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292D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Age of </w:t>
            </w:r>
            <w:proofErr w:type="spellStart"/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surgery</w:t>
            </w:r>
            <w:proofErr w:type="spellEnd"/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563A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Mutatio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AF5C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Duration</w:t>
            </w:r>
            <w:proofErr w:type="spellEnd"/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o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306A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Seizure</w:t>
            </w:r>
            <w:proofErr w:type="spellEnd"/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frequency</w:t>
            </w:r>
            <w:proofErr w:type="spellEnd"/>
          </w:p>
        </w:tc>
      </w:tr>
      <w:tr w:rsidR="000C3C48" w:rsidRPr="000C3C48" w14:paraId="0A9006D7" w14:textId="77777777" w:rsidTr="000C3C4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95B02" w14:textId="77777777" w:rsidR="000C3C48" w:rsidRPr="000C3C48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53318" w14:textId="77777777" w:rsidR="000C3C48" w:rsidRPr="000C3C48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5F19D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30255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D38BD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(</w:t>
            </w:r>
            <w:proofErr w:type="spellStart"/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year</w:t>
            </w:r>
            <w:proofErr w:type="spellEnd"/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69DE7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46855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epilepsy</w:t>
            </w:r>
            <w:proofErr w:type="spellEnd"/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(</w:t>
            </w:r>
            <w:proofErr w:type="spellStart"/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year</w:t>
            </w:r>
            <w:proofErr w:type="spellEnd"/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34E4F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(per </w:t>
            </w:r>
            <w:proofErr w:type="spellStart"/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month</w:t>
            </w:r>
            <w:proofErr w:type="spellEnd"/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)</w:t>
            </w:r>
          </w:p>
        </w:tc>
      </w:tr>
      <w:tr w:rsidR="000C3C48" w:rsidRPr="000C3C48" w14:paraId="59D19655" w14:textId="77777777" w:rsidTr="000C3C4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2D49" w14:textId="77777777" w:rsidR="000C3C48" w:rsidRPr="000C3C48" w:rsidRDefault="000C3C48" w:rsidP="000C3C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D38CA" w14:textId="77777777" w:rsidR="000C3C48" w:rsidRPr="000C3C48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6D1A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88D6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6678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AC37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TSC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6A50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389B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</w:tr>
      <w:tr w:rsidR="000C3C48" w:rsidRPr="000C3C48" w14:paraId="6F3B7163" w14:textId="77777777" w:rsidTr="000C3C4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16D1" w14:textId="77777777" w:rsidR="000C3C48" w:rsidRPr="000C3C48" w:rsidRDefault="000C3C48" w:rsidP="000C3C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524E4" w14:textId="77777777" w:rsidR="000C3C48" w:rsidRPr="000C3C48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3E48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28F1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AF1F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FE9F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TSC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E2BF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1.33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69B8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30.5</w:t>
            </w:r>
          </w:p>
        </w:tc>
      </w:tr>
      <w:tr w:rsidR="000C3C48" w:rsidRPr="000C3C48" w14:paraId="04D11E06" w14:textId="77777777" w:rsidTr="000C3C4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CFFD" w14:textId="77777777" w:rsidR="000C3C48" w:rsidRPr="000C3C48" w:rsidRDefault="000C3C48" w:rsidP="000C3C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CF268" w14:textId="77777777" w:rsidR="000C3C48" w:rsidRPr="000C3C48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3CEC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0BF6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E198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3632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TSC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FBED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1.7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6BD1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30.5</w:t>
            </w:r>
          </w:p>
        </w:tc>
      </w:tr>
      <w:tr w:rsidR="000C3C48" w:rsidRPr="000C3C48" w14:paraId="56F58CC3" w14:textId="77777777" w:rsidTr="000C3C4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91A3" w14:textId="77777777" w:rsidR="000C3C48" w:rsidRPr="000C3C48" w:rsidRDefault="000C3C48" w:rsidP="000C3C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502AB" w14:textId="77777777" w:rsidR="000C3C48" w:rsidRPr="000C3C48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a,b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158B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2A8B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076A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3D28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TSC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0497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05A0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91.5</w:t>
            </w:r>
          </w:p>
        </w:tc>
      </w:tr>
      <w:tr w:rsidR="000C3C48" w:rsidRPr="000C3C48" w14:paraId="0E8F6B99" w14:textId="77777777" w:rsidTr="000C3C4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F32D" w14:textId="77777777" w:rsidR="000C3C48" w:rsidRPr="000C3C48" w:rsidRDefault="000C3C48" w:rsidP="000C3C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ED320" w14:textId="77777777" w:rsidR="000C3C48" w:rsidRPr="000C3C48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3AEE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A12A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A6E4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6279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TSC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C082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FB23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183</w:t>
            </w:r>
          </w:p>
        </w:tc>
      </w:tr>
      <w:tr w:rsidR="000C3C48" w:rsidRPr="000C3C48" w14:paraId="1825C5B0" w14:textId="77777777" w:rsidTr="000C3C4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860E" w14:textId="77777777" w:rsidR="000C3C48" w:rsidRPr="000C3C48" w:rsidRDefault="000C3C48" w:rsidP="000C3C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686C6" w14:textId="77777777" w:rsidR="000C3C48" w:rsidRPr="000C3C48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a,b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42E7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841E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3177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6F69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TSC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C611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597C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213.5</w:t>
            </w:r>
          </w:p>
        </w:tc>
      </w:tr>
      <w:tr w:rsidR="000C3C48" w:rsidRPr="000C3C48" w14:paraId="791E61BB" w14:textId="77777777" w:rsidTr="000C3C4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AA08" w14:textId="77777777" w:rsidR="000C3C48" w:rsidRPr="000C3C48" w:rsidRDefault="000C3C48" w:rsidP="000C3C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0DE7C" w14:textId="77777777" w:rsidR="000C3C48" w:rsidRPr="000C3C48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EBFA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A0BF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B1CD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ED52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TSC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59B3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0C0F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91.5</w:t>
            </w:r>
          </w:p>
        </w:tc>
      </w:tr>
      <w:tr w:rsidR="000C3C48" w:rsidRPr="000C3C48" w14:paraId="1F47BEBA" w14:textId="77777777" w:rsidTr="000C3C4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2B50" w14:textId="77777777" w:rsidR="000C3C48" w:rsidRPr="000C3C48" w:rsidRDefault="000C3C48" w:rsidP="000C3C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25096" w14:textId="77777777" w:rsidR="000C3C48" w:rsidRPr="000C3C48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70FE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ACB2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FC23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8B87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TSC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9873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6EE3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15</w:t>
            </w:r>
          </w:p>
        </w:tc>
      </w:tr>
      <w:tr w:rsidR="000C3C48" w:rsidRPr="000C3C48" w14:paraId="01741D37" w14:textId="77777777" w:rsidTr="000C3C4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AB42" w14:textId="77777777" w:rsidR="000C3C48" w:rsidRPr="000C3C48" w:rsidRDefault="000C3C48" w:rsidP="000C3C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2B39B" w14:textId="77777777" w:rsidR="000C3C48" w:rsidRPr="000C3C48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16B9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BA1C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843C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D741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TSC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89D8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E3E9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15</w:t>
            </w:r>
          </w:p>
        </w:tc>
      </w:tr>
      <w:tr w:rsidR="000C3C48" w:rsidRPr="000C3C48" w14:paraId="2A597811" w14:textId="77777777" w:rsidTr="000C3C4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89F7" w14:textId="77777777" w:rsidR="000C3C48" w:rsidRPr="000C3C48" w:rsidRDefault="000C3C48" w:rsidP="000C3C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1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6B169" w14:textId="77777777" w:rsidR="000C3C48" w:rsidRPr="000C3C48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BE91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AE12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C9DF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480E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TSC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04F8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31.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8DA9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20</w:t>
            </w:r>
          </w:p>
        </w:tc>
      </w:tr>
      <w:tr w:rsidR="000C3C48" w:rsidRPr="000C3C48" w14:paraId="3464F932" w14:textId="77777777" w:rsidTr="000C3C4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FEB0" w14:textId="77777777" w:rsidR="000C3C48" w:rsidRPr="000C3C48" w:rsidRDefault="000C3C48" w:rsidP="000C3C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1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A8FF7" w14:textId="77777777" w:rsidR="000C3C48" w:rsidRPr="000C3C48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AB08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2380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DE49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68DE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TSC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D806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4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540A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25</w:t>
            </w:r>
          </w:p>
        </w:tc>
      </w:tr>
      <w:tr w:rsidR="000C3C48" w:rsidRPr="000C3C48" w14:paraId="6B42015D" w14:textId="77777777" w:rsidTr="000C3C4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CCDB" w14:textId="77777777" w:rsidR="000C3C48" w:rsidRPr="000C3C48" w:rsidRDefault="000C3C48" w:rsidP="000C3C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1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7B14B" w14:textId="77777777" w:rsidR="000C3C48" w:rsidRPr="000C3C48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6BE1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644A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/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44A5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5F02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TSC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AD3C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CB03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30</w:t>
            </w:r>
          </w:p>
        </w:tc>
      </w:tr>
      <w:tr w:rsidR="000C3C48" w:rsidRPr="000C3C48" w14:paraId="432D85C7" w14:textId="77777777" w:rsidTr="000C3C4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2D5E" w14:textId="77777777" w:rsidR="000C3C48" w:rsidRPr="000C3C48" w:rsidRDefault="000C3C48" w:rsidP="000C3C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1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84E3C" w14:textId="77777777" w:rsidR="000C3C48" w:rsidRPr="000C3C48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1A88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98DD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3EBC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9414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TSC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9EAE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3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43C4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25</w:t>
            </w:r>
          </w:p>
        </w:tc>
      </w:tr>
      <w:tr w:rsidR="000C3C48" w:rsidRPr="000C3C48" w14:paraId="03FFA4CA" w14:textId="77777777" w:rsidTr="000C3C4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F963" w14:textId="77777777" w:rsidR="000C3C48" w:rsidRPr="000C3C48" w:rsidRDefault="000C3C48" w:rsidP="000C3C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1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9197D" w14:textId="77777777" w:rsidR="000C3C48" w:rsidRPr="000C3C48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B809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1320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9501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0.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3428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TSC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D8D9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0.9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A91C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200</w:t>
            </w:r>
          </w:p>
        </w:tc>
      </w:tr>
      <w:tr w:rsidR="000C3C48" w:rsidRPr="000C3C48" w14:paraId="3E9999B0" w14:textId="77777777" w:rsidTr="000C3C4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988D" w14:textId="77777777" w:rsidR="000C3C48" w:rsidRPr="000C3C48" w:rsidRDefault="000C3C48" w:rsidP="000C3C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1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6116C" w14:textId="77777777" w:rsidR="000C3C48" w:rsidRPr="000C3C48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188E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C707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4C05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306A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TSC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08C1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C170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225</w:t>
            </w:r>
          </w:p>
        </w:tc>
      </w:tr>
      <w:tr w:rsidR="000C3C48" w:rsidRPr="000C3C48" w14:paraId="03C5E86C" w14:textId="77777777" w:rsidTr="000C3C4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D107" w14:textId="77777777" w:rsidR="000C3C48" w:rsidRPr="000C3C48" w:rsidRDefault="000C3C48" w:rsidP="000C3C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1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4B615" w14:textId="77777777" w:rsidR="000C3C48" w:rsidRPr="000C3C48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3AD7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23A5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4D1A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C851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TSC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E84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3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A7CA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30</w:t>
            </w:r>
          </w:p>
        </w:tc>
      </w:tr>
      <w:tr w:rsidR="000C3C48" w:rsidRPr="000C3C48" w14:paraId="28FFE9E6" w14:textId="77777777" w:rsidTr="000C3C4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2A69" w14:textId="77777777" w:rsidR="000C3C48" w:rsidRPr="000C3C48" w:rsidRDefault="000C3C48" w:rsidP="000C3C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1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1DA4E" w14:textId="77777777" w:rsidR="000C3C48" w:rsidRPr="000C3C48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CC35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0057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09D0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1BF3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TSC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F346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2.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8E89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180</w:t>
            </w:r>
          </w:p>
        </w:tc>
      </w:tr>
      <w:tr w:rsidR="000C3C48" w:rsidRPr="000C3C48" w14:paraId="5F437410" w14:textId="77777777" w:rsidTr="000C3C4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E502" w14:textId="77777777" w:rsidR="000C3C48" w:rsidRPr="000C3C48" w:rsidRDefault="000C3C48" w:rsidP="000C3C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1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A705D" w14:textId="77777777" w:rsidR="000C3C48" w:rsidRPr="000C3C48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9CB1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0459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A033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A483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TSC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0337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35B6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225</w:t>
            </w:r>
          </w:p>
        </w:tc>
      </w:tr>
      <w:tr w:rsidR="000C3C48" w:rsidRPr="000C3C48" w14:paraId="5AD0B17B" w14:textId="77777777" w:rsidTr="000C3C4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67B3" w14:textId="77777777" w:rsidR="000C3C48" w:rsidRPr="000C3C48" w:rsidRDefault="000C3C48" w:rsidP="000C3C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1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F085B" w14:textId="77777777" w:rsidR="000C3C48" w:rsidRPr="000C3C48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6C18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90D0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48F7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0.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F78E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FBE4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0.8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5D07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240</w:t>
            </w:r>
          </w:p>
        </w:tc>
      </w:tr>
      <w:tr w:rsidR="000C3C48" w:rsidRPr="000C3C48" w14:paraId="3EE684D7" w14:textId="77777777" w:rsidTr="000C3C4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90A8" w14:textId="77777777" w:rsidR="000C3C48" w:rsidRPr="000C3C48" w:rsidRDefault="000C3C48" w:rsidP="000C3C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2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B2FC3" w14:textId="77777777" w:rsidR="000C3C48" w:rsidRPr="000C3C48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FE32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7A0A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9C1D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CD24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B84B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0.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E366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50</w:t>
            </w:r>
          </w:p>
        </w:tc>
      </w:tr>
      <w:tr w:rsidR="000C3C48" w:rsidRPr="000C3C48" w14:paraId="796AFFE6" w14:textId="77777777" w:rsidTr="000C3C4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FC35" w14:textId="77777777" w:rsidR="000C3C48" w:rsidRPr="000C3C48" w:rsidRDefault="000C3C48" w:rsidP="000C3C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2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23766" w14:textId="77777777" w:rsidR="000C3C48" w:rsidRPr="000C3C48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1C19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AEF8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294D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3436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A8CC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8842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</w:tr>
      <w:tr w:rsidR="000C3C48" w:rsidRPr="000C3C48" w14:paraId="3B2CC6A2" w14:textId="77777777" w:rsidTr="000C3C4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160A" w14:textId="77777777" w:rsidR="000C3C48" w:rsidRPr="000C3C48" w:rsidRDefault="000C3C48" w:rsidP="000C3C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2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23E4C" w14:textId="77777777" w:rsidR="000C3C48" w:rsidRPr="000C3C48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BA15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949D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34D6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BB81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FB75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AF29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</w:tr>
      <w:tr w:rsidR="000C3C48" w:rsidRPr="000C3C48" w14:paraId="7203EB0F" w14:textId="77777777" w:rsidTr="000C3C4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0FBD" w14:textId="77777777" w:rsidR="000C3C48" w:rsidRPr="000C3C48" w:rsidRDefault="000C3C48" w:rsidP="000C3C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2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1AC2A" w14:textId="77777777" w:rsidR="000C3C48" w:rsidRPr="000C3C48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a,b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8D51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2FE5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4B5E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338E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C9B1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75DA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</w:tr>
      <w:tr w:rsidR="000C3C48" w:rsidRPr="000C3C48" w14:paraId="39D5850B" w14:textId="77777777" w:rsidTr="000C3C4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8780" w14:textId="77777777" w:rsidR="000C3C48" w:rsidRPr="000C3C48" w:rsidRDefault="000C3C48" w:rsidP="000C3C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2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40673" w14:textId="77777777" w:rsidR="000C3C48" w:rsidRPr="000C3C48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a,b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5885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D223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713D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19FC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B6E1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C9E0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</w:tr>
      <w:tr w:rsidR="000C3C48" w:rsidRPr="000C3C48" w14:paraId="54B5EFFB" w14:textId="77777777" w:rsidTr="000C3C4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DBB3" w14:textId="77777777" w:rsidR="000C3C48" w:rsidRPr="000C3C48" w:rsidRDefault="000C3C48" w:rsidP="000C3C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2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240A9" w14:textId="77777777" w:rsidR="000C3C48" w:rsidRPr="000C3C48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a,b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7D0B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ED2F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E3EB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588F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238A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61CF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</w:tr>
      <w:tr w:rsidR="000C3C48" w:rsidRPr="000C3C48" w14:paraId="44C44E04" w14:textId="77777777" w:rsidTr="000C3C4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4959" w14:textId="77777777" w:rsidR="000C3C48" w:rsidRPr="000C3C48" w:rsidRDefault="000C3C48" w:rsidP="000C3C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2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EBB05" w14:textId="77777777" w:rsidR="000C3C48" w:rsidRPr="000C3C48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6092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8BE4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9546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8A67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6171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0597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</w:tr>
      <w:tr w:rsidR="000C3C48" w:rsidRPr="000C3C48" w14:paraId="4EAF9D33" w14:textId="77777777" w:rsidTr="000C3C4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D954" w14:textId="77777777" w:rsidR="000C3C48" w:rsidRPr="000C3C48" w:rsidRDefault="000C3C48" w:rsidP="000C3C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2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B383F" w14:textId="77777777" w:rsidR="000C3C48" w:rsidRPr="000C3C48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7C5D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CD76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DAE5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0.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516A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41A1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632E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</w:tr>
      <w:tr w:rsidR="000C3C48" w:rsidRPr="000C3C48" w14:paraId="01828752" w14:textId="77777777" w:rsidTr="000C3C4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94EE" w14:textId="77777777" w:rsidR="000C3C48" w:rsidRPr="000C3C48" w:rsidRDefault="000C3C48" w:rsidP="000C3C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2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43B6A" w14:textId="77777777" w:rsidR="000C3C48" w:rsidRPr="000C3C48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19E3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0523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EA4D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0.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7CF7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E646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DD66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</w:tr>
      <w:tr w:rsidR="000C3C48" w:rsidRPr="000C3C48" w14:paraId="7C99D35B" w14:textId="77777777" w:rsidTr="000C3C4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129C" w14:textId="77777777" w:rsidR="000C3C48" w:rsidRPr="000C3C48" w:rsidRDefault="000C3C48" w:rsidP="000C3C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2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C9887" w14:textId="77777777" w:rsidR="000C3C48" w:rsidRPr="000C3C48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5EAE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FD2C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5129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5301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47A5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6F91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</w:tr>
      <w:tr w:rsidR="000C3C48" w:rsidRPr="000C3C48" w14:paraId="7D80912A" w14:textId="77777777" w:rsidTr="000C3C4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476A" w14:textId="77777777" w:rsidR="000C3C48" w:rsidRPr="000C3C48" w:rsidRDefault="000C3C48" w:rsidP="000C3C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3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68300" w14:textId="77777777" w:rsidR="000C3C48" w:rsidRPr="000C3C48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7A82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8918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3C95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0.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D1F6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75D3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06FC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</w:tr>
      <w:tr w:rsidR="000C3C48" w:rsidRPr="000C3C48" w14:paraId="750E67BC" w14:textId="77777777" w:rsidTr="000C3C4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EB20" w14:textId="77777777" w:rsidR="000C3C48" w:rsidRPr="000C3C48" w:rsidRDefault="000C3C48" w:rsidP="000C3C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3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1FB2C" w14:textId="77777777" w:rsidR="000C3C48" w:rsidRPr="000C3C48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AAF1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9F03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3086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5706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72EB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9762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</w:tr>
      <w:tr w:rsidR="000C3C48" w:rsidRPr="000C3C48" w14:paraId="01167C6F" w14:textId="77777777" w:rsidTr="000C3C4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8F08" w14:textId="77777777" w:rsidR="000C3C48" w:rsidRPr="000C3C48" w:rsidRDefault="000C3C48" w:rsidP="000C3C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3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209EF" w14:textId="77777777" w:rsidR="000C3C48" w:rsidRPr="000C3C48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0279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9E1E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CDA6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3099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2883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F5A3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</w:tr>
      <w:tr w:rsidR="000C3C48" w:rsidRPr="000C3C48" w14:paraId="5B29C720" w14:textId="77777777" w:rsidTr="000C3C4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5882" w14:textId="77777777" w:rsidR="000C3C48" w:rsidRPr="000C3C48" w:rsidRDefault="000C3C48" w:rsidP="000C3C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3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0572F" w14:textId="77777777" w:rsidR="000C3C48" w:rsidRPr="000C3C48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70DB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3FAC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9993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926B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C991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B072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</w:tr>
      <w:tr w:rsidR="000C3C48" w:rsidRPr="000C3C48" w14:paraId="38ADD866" w14:textId="77777777" w:rsidTr="000C3C4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FBED" w14:textId="77777777" w:rsidR="000C3C48" w:rsidRPr="000C3C48" w:rsidRDefault="000C3C48" w:rsidP="000C3C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3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5A31D" w14:textId="77777777" w:rsidR="000C3C48" w:rsidRPr="000C3C48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7EA8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B4E5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8212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ADF5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3311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13AE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</w:tr>
      <w:tr w:rsidR="000C3C48" w:rsidRPr="000C3C48" w14:paraId="08B418A3" w14:textId="77777777" w:rsidTr="000C3C4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80E6" w14:textId="77777777" w:rsidR="000C3C48" w:rsidRPr="000C3C48" w:rsidRDefault="000C3C48" w:rsidP="000C3C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3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4A1BE" w14:textId="77777777" w:rsidR="000C3C48" w:rsidRPr="000C3C48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B39D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821A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E0C8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417C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E9F2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AFBA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</w:tr>
      <w:tr w:rsidR="000C3C48" w:rsidRPr="000C3C48" w14:paraId="7CF105F8" w14:textId="77777777" w:rsidTr="000C3C4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E32F" w14:textId="77777777" w:rsidR="000C3C48" w:rsidRPr="000C3C48" w:rsidRDefault="000C3C48" w:rsidP="000C3C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3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53DDE" w14:textId="77777777" w:rsidR="000C3C48" w:rsidRPr="000C3C48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458A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A9D4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1D09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8EDA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1DF6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2BE6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</w:tr>
      <w:tr w:rsidR="000C3C48" w:rsidRPr="000C3C48" w14:paraId="048FB387" w14:textId="77777777" w:rsidTr="000C3C4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FF31" w14:textId="77777777" w:rsidR="000C3C48" w:rsidRPr="000C3C48" w:rsidRDefault="000C3C48" w:rsidP="000C3C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3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0DDA2" w14:textId="77777777" w:rsidR="000C3C48" w:rsidRPr="000C3C48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59BC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3885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1B22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D8DE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9DAF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FEAB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</w:tr>
      <w:tr w:rsidR="000C3C48" w:rsidRPr="000C3C48" w14:paraId="7FD488DF" w14:textId="77777777" w:rsidTr="000C3C4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E783" w14:textId="77777777" w:rsidR="000C3C48" w:rsidRPr="000C3C48" w:rsidRDefault="000C3C48" w:rsidP="000C3C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3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C392D" w14:textId="77777777" w:rsidR="000C3C48" w:rsidRPr="000C3C48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29BF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5947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F148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0DA1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B55A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0BB2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</w:tr>
      <w:tr w:rsidR="000C3C48" w:rsidRPr="000C3C48" w14:paraId="7A983346" w14:textId="77777777" w:rsidTr="000C3C4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D1B8" w14:textId="77777777" w:rsidR="000C3C48" w:rsidRPr="000C3C48" w:rsidRDefault="000C3C48" w:rsidP="000C3C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3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13951" w14:textId="77777777" w:rsidR="000C3C48" w:rsidRPr="000C3C48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981E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7983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5C6D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802A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9870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CE9C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</w:tr>
      <w:tr w:rsidR="000C3C48" w:rsidRPr="000C3C48" w14:paraId="78DC5BF3" w14:textId="77777777" w:rsidTr="000C3C4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0754" w14:textId="77777777" w:rsidR="000C3C48" w:rsidRPr="000C3C48" w:rsidRDefault="000C3C48" w:rsidP="000C3C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4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A07F2" w14:textId="77777777" w:rsidR="000C3C48" w:rsidRPr="000C3C48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8E01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93F4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DE71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76FC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6488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9E14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</w:tr>
      <w:tr w:rsidR="000C3C48" w:rsidRPr="000C3C48" w14:paraId="35C44BD7" w14:textId="77777777" w:rsidTr="000C3C4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6EB1" w14:textId="77777777" w:rsidR="000C3C48" w:rsidRPr="000C3C48" w:rsidRDefault="000C3C48" w:rsidP="000C3C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4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3480E" w14:textId="77777777" w:rsidR="000C3C48" w:rsidRPr="000C3C48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0D11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FFB2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2430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002E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CE23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DE00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</w:tr>
      <w:tr w:rsidR="000C3C48" w:rsidRPr="000C3C48" w14:paraId="2765761E" w14:textId="77777777" w:rsidTr="000C3C4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4688" w14:textId="77777777" w:rsidR="000C3C48" w:rsidRPr="000C3C48" w:rsidRDefault="000C3C48" w:rsidP="000C3C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4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4AE91" w14:textId="77777777" w:rsidR="000C3C48" w:rsidRPr="000C3C48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BE60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5093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003B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8F55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76B0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0A5E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</w:tr>
      <w:tr w:rsidR="000C3C48" w:rsidRPr="000C3C48" w14:paraId="34FFC4B7" w14:textId="77777777" w:rsidTr="000C3C4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118B0" w14:textId="77777777" w:rsidR="000C3C48" w:rsidRPr="000C3C48" w:rsidRDefault="000C3C48" w:rsidP="000C3C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lastRenderedPageBreak/>
              <w:t>43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CD1631" w14:textId="77777777" w:rsidR="000C3C48" w:rsidRPr="000C3C48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93230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733D9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D18ED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8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1F0C6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EAA01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CCC8C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</w:tr>
      <w:tr w:rsidR="000C3C48" w:rsidRPr="00554615" w14:paraId="2094E29A" w14:textId="77777777" w:rsidTr="000C3C48">
        <w:trPr>
          <w:trHeight w:val="300"/>
        </w:trPr>
        <w:tc>
          <w:tcPr>
            <w:tcW w:w="91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809D" w14:textId="77777777" w:rsidR="000C3C48" w:rsidRPr="007D6C6A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D6C6A">
              <w:rPr>
                <w:rFonts w:ascii="Calibri" w:eastAsia="Times New Roman" w:hAnsi="Calibri" w:cs="Calibri"/>
                <w:color w:val="000000"/>
                <w:lang w:val="en-US" w:eastAsia="nl-NL"/>
              </w:rPr>
              <w:t>m, male; f, female; F, frontal; P, Parietal; T, temporal; NA, not available</w:t>
            </w:r>
          </w:p>
        </w:tc>
      </w:tr>
      <w:tr w:rsidR="000C3C48" w:rsidRPr="000C3C48" w14:paraId="3456016A" w14:textId="77777777" w:rsidTr="000C3C4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5E013" w14:textId="77777777" w:rsidR="000C3C48" w:rsidRPr="000C3C48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</w:t>
            </w:r>
          </w:p>
        </w:tc>
        <w:tc>
          <w:tcPr>
            <w:tcW w:w="38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003B" w14:textId="77777777" w:rsidR="000C3C48" w:rsidRPr="000C3C48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used</w:t>
            </w:r>
            <w:proofErr w:type="spellEnd"/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for</w:t>
            </w:r>
            <w:proofErr w:type="spellEnd"/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0C3C48">
              <w:rPr>
                <w:rFonts w:ascii="Calibri" w:eastAsia="Times New Roman" w:hAnsi="Calibri" w:cs="Calibri"/>
                <w:color w:val="000000"/>
                <w:lang w:eastAsia="nl-NL"/>
              </w:rPr>
              <w:t>immunohistochemistry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D4A3" w14:textId="77777777" w:rsidR="000C3C48" w:rsidRPr="000C3C48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5F0F" w14:textId="77777777" w:rsidR="000C3C48" w:rsidRPr="000C3C48" w:rsidRDefault="000C3C48" w:rsidP="000C3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A761" w14:textId="77777777" w:rsidR="000C3C48" w:rsidRPr="000C3C48" w:rsidRDefault="000C3C48" w:rsidP="000C3C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0C3C48" w:rsidRPr="00554615" w14:paraId="408B2CD3" w14:textId="77777777" w:rsidTr="000C3C4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11CCB" w14:textId="77777777" w:rsidR="000C3C48" w:rsidRPr="000C3C48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0C3C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2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770F" w14:textId="77777777" w:rsidR="000C3C48" w:rsidRPr="007D6C6A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D6C6A">
              <w:rPr>
                <w:rFonts w:ascii="Calibri" w:eastAsia="Times New Roman" w:hAnsi="Calibri" w:cs="Calibri"/>
                <w:color w:val="000000"/>
                <w:lang w:val="en-US" w:eastAsia="nl-NL"/>
              </w:rPr>
              <w:t>used for real-time PC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2FB8" w14:textId="77777777" w:rsidR="000C3C48" w:rsidRPr="007D6C6A" w:rsidRDefault="000C3C48" w:rsidP="000C3C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ABAA" w14:textId="77777777" w:rsidR="000C3C48" w:rsidRPr="007D6C6A" w:rsidRDefault="000C3C48" w:rsidP="000C3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827B" w14:textId="77777777" w:rsidR="000C3C48" w:rsidRPr="007D6C6A" w:rsidRDefault="000C3C48" w:rsidP="000C3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8DD6" w14:textId="77777777" w:rsidR="000C3C48" w:rsidRPr="007D6C6A" w:rsidRDefault="000C3C48" w:rsidP="000C3C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</w:tbl>
    <w:p w14:paraId="36436B93" w14:textId="77777777" w:rsidR="005454FF" w:rsidRPr="00245EAA" w:rsidRDefault="005454FF">
      <w:pPr>
        <w:rPr>
          <w:lang w:val="en-US"/>
        </w:rPr>
      </w:pPr>
    </w:p>
    <w:sectPr w:rsidR="005454FF" w:rsidRPr="00245E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EAA"/>
    <w:rsid w:val="00055553"/>
    <w:rsid w:val="000C3C48"/>
    <w:rsid w:val="00245EAA"/>
    <w:rsid w:val="005454FF"/>
    <w:rsid w:val="00554615"/>
    <w:rsid w:val="007D6C6A"/>
    <w:rsid w:val="00816B8A"/>
    <w:rsid w:val="00B674AE"/>
    <w:rsid w:val="00BC087C"/>
    <w:rsid w:val="00C9366A"/>
    <w:rsid w:val="00DC51A2"/>
    <w:rsid w:val="00FF1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223BE5"/>
  <w15:chartTrackingRefBased/>
  <w15:docId w15:val="{D13AFCA8-F3D8-4766-B26B-FFC541871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7D6C6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D6C6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D6C6A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D6C6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D6C6A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D6C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D6C6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008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2</Words>
  <Characters>1112</Characters>
  <Application>Microsoft Office Word</Application>
  <DocSecurity>4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ekaart, D.W.M. (Diede)</dc:creator>
  <cp:keywords/>
  <dc:description/>
  <cp:lastModifiedBy>D.W.M. Broekaart</cp:lastModifiedBy>
  <cp:revision>2</cp:revision>
  <dcterms:created xsi:type="dcterms:W3CDTF">2019-05-04T13:59:00Z</dcterms:created>
  <dcterms:modified xsi:type="dcterms:W3CDTF">2019-05-04T13:59:00Z</dcterms:modified>
</cp:coreProperties>
</file>